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D10" w:rsidRDefault="00A63D10"/>
    <w:p w:rsidR="007D7651" w:rsidRPr="007D7651" w:rsidRDefault="007D7651" w:rsidP="007D7651">
      <w:pPr>
        <w:rPr>
          <w:rFonts w:eastAsia="Calibri" w:cs="Times New Roman"/>
        </w:rPr>
      </w:pPr>
    </w:p>
    <w:tbl>
      <w:tblPr>
        <w:tblW w:w="10860" w:type="dxa"/>
        <w:tblInd w:w="93" w:type="dxa"/>
        <w:tblLook w:val="04A0" w:firstRow="1" w:lastRow="0" w:firstColumn="1" w:lastColumn="0" w:noHBand="0" w:noVBand="1"/>
      </w:tblPr>
      <w:tblGrid>
        <w:gridCol w:w="938"/>
        <w:gridCol w:w="877"/>
        <w:gridCol w:w="1260"/>
        <w:gridCol w:w="1623"/>
        <w:gridCol w:w="1260"/>
        <w:gridCol w:w="1440"/>
        <w:gridCol w:w="1440"/>
        <w:gridCol w:w="681"/>
        <w:gridCol w:w="1341"/>
      </w:tblGrid>
      <w:tr w:rsidR="007D7651" w:rsidRPr="007D7651" w:rsidTr="000023B4">
        <w:trPr>
          <w:trHeight w:val="300"/>
        </w:trPr>
        <w:tc>
          <w:tcPr>
            <w:tcW w:w="883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Calibri" w:cs="Times New Roman"/>
                <w:b/>
              </w:rPr>
            </w:pPr>
            <w:r w:rsidRPr="007D7651">
              <w:rPr>
                <w:rFonts w:eastAsia="Calibri" w:cs="Times New Roman"/>
                <w:b/>
              </w:rPr>
              <w:t>Table S</w:t>
            </w:r>
            <w:r w:rsidRPr="007D7651">
              <w:rPr>
                <w:rFonts w:eastAsia="Times New Roman" w:cs="Arial"/>
                <w:b/>
                <w:bCs/>
                <w:color w:val="000000"/>
              </w:rPr>
              <w:t>2. Lipids Identified and Quantified in Hepatic Extracts by LC ESI-MS/MS</w:t>
            </w:r>
            <w:r w:rsidRPr="007D7651">
              <w:rPr>
                <w:rFonts w:eastAsia="Times New Roman" w:cs="Arial"/>
                <w:b/>
                <w:color w:val="00000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 </w:t>
            </w:r>
          </w:p>
        </w:tc>
      </w:tr>
      <w:tr w:rsidR="007D7651" w:rsidRPr="007D7651" w:rsidTr="000023B4">
        <w:trPr>
          <w:trHeight w:val="30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7D7651">
              <w:rPr>
                <w:rFonts w:eastAsia="Times New Roman" w:cs="Arial"/>
                <w:b/>
                <w:bCs/>
                <w:color w:val="000000"/>
              </w:rPr>
              <w:t>Ret. Ti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7D7651">
              <w:rPr>
                <w:rFonts w:eastAsia="Times New Roman" w:cs="Arial"/>
                <w:b/>
                <w:bCs/>
                <w:color w:val="000000"/>
              </w:rPr>
              <w:t>Observ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7D7651">
              <w:rPr>
                <w:rFonts w:eastAsia="Times New Roman" w:cs="Arial"/>
                <w:b/>
                <w:bCs/>
                <w:color w:val="000000"/>
              </w:rPr>
              <w:t>Theoretical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</w:p>
        </w:tc>
      </w:tr>
      <w:tr w:rsidR="007D7651" w:rsidRPr="007D7651" w:rsidTr="000023B4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7D7651">
              <w:rPr>
                <w:rFonts w:eastAsia="Times New Roman" w:cs="Arial"/>
                <w:b/>
                <w:bCs/>
                <w:color w:val="000000"/>
              </w:rPr>
              <w:t>I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7D7651">
              <w:rPr>
                <w:rFonts w:eastAsia="Times New Roman" w:cs="Arial"/>
                <w:b/>
                <w:bCs/>
                <w:color w:val="000000"/>
              </w:rPr>
              <w:t>Cla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7D7651">
              <w:rPr>
                <w:rFonts w:eastAsia="Times New Roman" w:cs="Arial"/>
                <w:b/>
                <w:bCs/>
                <w:color w:val="000000"/>
              </w:rPr>
              <w:t>Specie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7D7651">
              <w:rPr>
                <w:rFonts w:eastAsia="Times New Roman" w:cs="Arial"/>
                <w:b/>
                <w:bCs/>
                <w:color w:val="000000"/>
              </w:rPr>
              <w:t>Formul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7D7651">
              <w:rPr>
                <w:rFonts w:eastAsia="Times New Roman" w:cs="Arial"/>
                <w:b/>
                <w:bCs/>
                <w:color w:val="000000"/>
              </w:rPr>
              <w:t>(mi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</w:rPr>
            </w:pPr>
            <w:r w:rsidRPr="007D7651">
              <w:rPr>
                <w:rFonts w:eastAsia="Times New Roman" w:cs="Arial"/>
                <w:b/>
                <w:bCs/>
                <w:i/>
                <w:iCs/>
                <w:color w:val="000000"/>
              </w:rPr>
              <w:t>m/z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</w:rPr>
            </w:pPr>
            <w:r w:rsidRPr="007D7651">
              <w:rPr>
                <w:rFonts w:eastAsia="Times New Roman" w:cs="Arial"/>
                <w:b/>
                <w:bCs/>
                <w:i/>
                <w:iCs/>
                <w:color w:val="000000"/>
              </w:rPr>
              <w:t>m/z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7D7651">
              <w:rPr>
                <w:rFonts w:eastAsia="Times New Roman" w:cs="Arial"/>
                <w:b/>
                <w:bCs/>
                <w:color w:val="000000"/>
              </w:rPr>
              <w:t>ppm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7D7651">
              <w:rPr>
                <w:rFonts w:eastAsia="Times New Roman" w:cs="Arial"/>
                <w:b/>
                <w:bCs/>
                <w:color w:val="000000"/>
              </w:rPr>
              <w:t>Significant</w:t>
            </w:r>
          </w:p>
        </w:tc>
      </w:tr>
      <w:tr w:rsidR="007D7651" w:rsidRPr="007D7651" w:rsidTr="000023B4">
        <w:trPr>
          <w:trHeight w:val="330"/>
        </w:trPr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[M+H]</w:t>
            </w:r>
            <w:r w:rsidRPr="007D7651">
              <w:rPr>
                <w:rFonts w:eastAsia="Times New Roman" w:cs="Arial"/>
                <w:color w:val="000000"/>
                <w:vertAlign w:val="superscript"/>
              </w:rPr>
              <w:t>+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PA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32:1</w:t>
            </w:r>
          </w:p>
        </w:tc>
        <w:tc>
          <w:tcPr>
            <w:tcW w:w="16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C35H68O8P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6.89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647.461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647.4646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4.8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yes</w:t>
            </w:r>
          </w:p>
        </w:tc>
      </w:tr>
      <w:tr w:rsidR="007D7651" w:rsidRPr="007D7651" w:rsidTr="000023B4">
        <w:trPr>
          <w:trHeight w:val="33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[M+H]</w:t>
            </w:r>
            <w:r w:rsidRPr="007D7651">
              <w:rPr>
                <w:rFonts w:eastAsia="Times New Roman" w:cs="Arial"/>
                <w:color w:val="000000"/>
                <w:vertAlign w:val="superscript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32: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C40H81NO8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6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34.56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34.569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.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no</w:t>
            </w:r>
          </w:p>
        </w:tc>
      </w:tr>
      <w:tr w:rsidR="007D7651" w:rsidRPr="007D7651" w:rsidTr="000023B4">
        <w:trPr>
          <w:trHeight w:val="33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[M+H]</w:t>
            </w:r>
            <w:r w:rsidRPr="007D7651">
              <w:rPr>
                <w:rFonts w:eastAsia="Times New Roman" w:cs="Arial"/>
                <w:color w:val="000000"/>
                <w:vertAlign w:val="superscript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32: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C40H79NO8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5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32.54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32.553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.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no</w:t>
            </w:r>
          </w:p>
        </w:tc>
      </w:tr>
      <w:tr w:rsidR="007D7651" w:rsidRPr="007D7651" w:rsidTr="000023B4">
        <w:trPr>
          <w:trHeight w:val="33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[M+H]</w:t>
            </w:r>
            <w:r w:rsidRPr="007D7651">
              <w:rPr>
                <w:rFonts w:eastAsia="Times New Roman" w:cs="Arial"/>
                <w:color w:val="000000"/>
                <w:vertAlign w:val="superscript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34: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C42H83NO8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6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60.58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60.585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3.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no</w:t>
            </w:r>
          </w:p>
        </w:tc>
      </w:tr>
      <w:tr w:rsidR="007D7651" w:rsidRPr="007D7651" w:rsidTr="000023B4">
        <w:trPr>
          <w:trHeight w:val="33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[M+H]</w:t>
            </w:r>
            <w:r w:rsidRPr="007D7651">
              <w:rPr>
                <w:rFonts w:eastAsia="Times New Roman" w:cs="Arial"/>
                <w:color w:val="000000"/>
                <w:vertAlign w:val="superscript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34: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C42H81NO8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5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58.56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58.569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.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yes</w:t>
            </w:r>
          </w:p>
        </w:tc>
      </w:tr>
      <w:tr w:rsidR="007D7651" w:rsidRPr="007D7651" w:rsidTr="000023B4">
        <w:trPr>
          <w:trHeight w:val="33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[M+H]</w:t>
            </w:r>
            <w:r w:rsidRPr="007D7651">
              <w:rPr>
                <w:rFonts w:eastAsia="Times New Roman" w:cs="Arial"/>
                <w:color w:val="000000"/>
                <w:vertAlign w:val="superscript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34: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C42H79NO8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5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56.54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56.553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8.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yes</w:t>
            </w:r>
          </w:p>
        </w:tc>
      </w:tr>
      <w:tr w:rsidR="007D7651" w:rsidRPr="007D7651" w:rsidTr="000023B4">
        <w:trPr>
          <w:trHeight w:val="33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[M+H]</w:t>
            </w:r>
            <w:r w:rsidRPr="007D7651">
              <w:rPr>
                <w:rFonts w:eastAsia="Times New Roman" w:cs="Arial"/>
                <w:color w:val="000000"/>
                <w:vertAlign w:val="superscript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34: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C42H73NO8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6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50.50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50.506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1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yes</w:t>
            </w:r>
          </w:p>
        </w:tc>
      </w:tr>
      <w:tr w:rsidR="007D7651" w:rsidRPr="007D7651" w:rsidTr="000023B4">
        <w:trPr>
          <w:trHeight w:val="33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[M+H]</w:t>
            </w:r>
            <w:r w:rsidRPr="007D7651">
              <w:rPr>
                <w:rFonts w:eastAsia="Times New Roman" w:cs="Arial"/>
                <w:color w:val="000000"/>
                <w:vertAlign w:val="superscript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35: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C43H83NO8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6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72.58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72.585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6.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no</w:t>
            </w:r>
          </w:p>
        </w:tc>
      </w:tr>
      <w:tr w:rsidR="007D7651" w:rsidRPr="007D7651" w:rsidTr="000023B4">
        <w:trPr>
          <w:trHeight w:val="33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[M+H]</w:t>
            </w:r>
            <w:r w:rsidRPr="007D7651">
              <w:rPr>
                <w:rFonts w:eastAsia="Times New Roman" w:cs="Arial"/>
                <w:color w:val="000000"/>
                <w:vertAlign w:val="superscript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36: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C44H87NO8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6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88.6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88.616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.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yes</w:t>
            </w:r>
          </w:p>
        </w:tc>
      </w:tr>
      <w:tr w:rsidR="007D7651" w:rsidRPr="007D7651" w:rsidTr="000023B4">
        <w:trPr>
          <w:trHeight w:val="33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[M+H]</w:t>
            </w:r>
            <w:r w:rsidRPr="007D7651">
              <w:rPr>
                <w:rFonts w:eastAsia="Times New Roman" w:cs="Arial"/>
                <w:color w:val="000000"/>
                <w:vertAlign w:val="superscript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36: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C44H84NO7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6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86.60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86.600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-2.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yes</w:t>
            </w:r>
          </w:p>
        </w:tc>
      </w:tr>
      <w:tr w:rsidR="007D7651" w:rsidRPr="007D7651" w:rsidTr="000023B4">
        <w:trPr>
          <w:trHeight w:val="33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[M+H]</w:t>
            </w:r>
            <w:r w:rsidRPr="007D7651">
              <w:rPr>
                <w:rFonts w:eastAsia="Times New Roman" w:cs="Arial"/>
                <w:color w:val="000000"/>
                <w:vertAlign w:val="superscript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36: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C44H83NO8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5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84.58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84.585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-0.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no</w:t>
            </w:r>
          </w:p>
        </w:tc>
      </w:tr>
      <w:tr w:rsidR="007D7651" w:rsidRPr="007D7651" w:rsidTr="000023B4">
        <w:trPr>
          <w:trHeight w:val="33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[M+H]</w:t>
            </w:r>
            <w:r w:rsidRPr="007D7651">
              <w:rPr>
                <w:rFonts w:eastAsia="Times New Roman" w:cs="Arial"/>
                <w:color w:val="000000"/>
                <w:vertAlign w:val="superscript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36: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C44H81NO8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5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82.56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82.569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3.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yes</w:t>
            </w:r>
          </w:p>
        </w:tc>
      </w:tr>
      <w:tr w:rsidR="007D7651" w:rsidRPr="007D7651" w:rsidTr="000023B4">
        <w:trPr>
          <w:trHeight w:val="33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[M+H]</w:t>
            </w:r>
            <w:r w:rsidRPr="007D7651">
              <w:rPr>
                <w:rFonts w:eastAsia="Times New Roman" w:cs="Arial"/>
                <w:color w:val="000000"/>
                <w:vertAlign w:val="superscript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36: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C44H79NO8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5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80.55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80.553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1.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no</w:t>
            </w:r>
          </w:p>
        </w:tc>
      </w:tr>
      <w:tr w:rsidR="007D7651" w:rsidRPr="007D7651" w:rsidTr="000023B4">
        <w:trPr>
          <w:trHeight w:val="33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[M+H]</w:t>
            </w:r>
            <w:r w:rsidRPr="007D7651">
              <w:rPr>
                <w:rFonts w:eastAsia="Times New Roman" w:cs="Arial"/>
                <w:color w:val="000000"/>
                <w:vertAlign w:val="superscript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38: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C46H86NO7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6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812.61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812.616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5.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no</w:t>
            </w:r>
          </w:p>
        </w:tc>
      </w:tr>
      <w:tr w:rsidR="007D7651" w:rsidRPr="007D7651" w:rsidTr="000023B4">
        <w:trPr>
          <w:trHeight w:val="33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[M+H]</w:t>
            </w:r>
            <w:r w:rsidRPr="007D7651">
              <w:rPr>
                <w:rFonts w:eastAsia="Times New Roman" w:cs="Arial"/>
                <w:color w:val="000000"/>
                <w:vertAlign w:val="superscript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38: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C46H85NO8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6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810.59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810.600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5.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no</w:t>
            </w:r>
          </w:p>
        </w:tc>
      </w:tr>
      <w:tr w:rsidR="007D7651" w:rsidRPr="007D7651" w:rsidTr="000023B4">
        <w:trPr>
          <w:trHeight w:val="33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[M+H]</w:t>
            </w:r>
            <w:r w:rsidRPr="007D7651">
              <w:rPr>
                <w:rFonts w:eastAsia="Times New Roman" w:cs="Arial"/>
                <w:color w:val="000000"/>
                <w:vertAlign w:val="superscript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38: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C46H83NO8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5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808.58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808.585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5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no</w:t>
            </w:r>
          </w:p>
        </w:tc>
      </w:tr>
      <w:tr w:rsidR="007D7651" w:rsidRPr="007D7651" w:rsidTr="000023B4">
        <w:trPr>
          <w:trHeight w:val="33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[M+H]</w:t>
            </w:r>
            <w:r w:rsidRPr="007D7651">
              <w:rPr>
                <w:rFonts w:eastAsia="Times New Roman" w:cs="Arial"/>
                <w:color w:val="000000"/>
                <w:vertAlign w:val="superscript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38: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C46H81NO8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5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806.56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806.569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3.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yes</w:t>
            </w:r>
          </w:p>
        </w:tc>
      </w:tr>
      <w:tr w:rsidR="007D7651" w:rsidRPr="007D7651" w:rsidTr="000023B4">
        <w:trPr>
          <w:trHeight w:val="33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[M+H]</w:t>
            </w:r>
            <w:r w:rsidRPr="007D7651">
              <w:rPr>
                <w:rFonts w:eastAsia="Times New Roman" w:cs="Arial"/>
                <w:color w:val="000000"/>
                <w:vertAlign w:val="superscript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38: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C46H79NO8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5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804.54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804.553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5.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no</w:t>
            </w:r>
          </w:p>
        </w:tc>
      </w:tr>
      <w:tr w:rsidR="007D7651" w:rsidRPr="007D7651" w:rsidTr="000023B4">
        <w:trPr>
          <w:trHeight w:val="33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[M+H]</w:t>
            </w:r>
            <w:r w:rsidRPr="007D7651">
              <w:rPr>
                <w:rFonts w:eastAsia="Times New Roman" w:cs="Arial"/>
                <w:color w:val="000000"/>
                <w:vertAlign w:val="superscript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40: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C48H97NO8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8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846.69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846.694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-0.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yes</w:t>
            </w:r>
          </w:p>
        </w:tc>
      </w:tr>
      <w:tr w:rsidR="007D7651" w:rsidRPr="007D7651" w:rsidTr="000023B4">
        <w:trPr>
          <w:trHeight w:val="33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[M+H]</w:t>
            </w:r>
            <w:r w:rsidRPr="007D7651">
              <w:rPr>
                <w:rFonts w:eastAsia="Times New Roman" w:cs="Arial"/>
                <w:color w:val="000000"/>
                <w:vertAlign w:val="superscript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40: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C48H85NO8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5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834.59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834.600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.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yes</w:t>
            </w:r>
          </w:p>
        </w:tc>
      </w:tr>
      <w:tr w:rsidR="007D7651" w:rsidRPr="007D7651" w:rsidTr="000023B4">
        <w:trPr>
          <w:trHeight w:val="33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[M+H]</w:t>
            </w:r>
            <w:r w:rsidRPr="007D7651">
              <w:rPr>
                <w:rFonts w:eastAsia="Times New Roman" w:cs="Arial"/>
                <w:color w:val="000000"/>
                <w:vertAlign w:val="superscript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28: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C33H65NO8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2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634.4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634.444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-9.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yes</w:t>
            </w:r>
          </w:p>
        </w:tc>
      </w:tr>
      <w:tr w:rsidR="007D7651" w:rsidRPr="007D7651" w:rsidTr="000023B4">
        <w:trPr>
          <w:trHeight w:val="33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[M+H]</w:t>
            </w:r>
            <w:r w:rsidRPr="007D7651">
              <w:rPr>
                <w:rFonts w:eastAsia="Times New Roman" w:cs="Arial"/>
                <w:color w:val="000000"/>
                <w:vertAlign w:val="superscript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34: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C39H75NO8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5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16.5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16.522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9.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yes</w:t>
            </w:r>
          </w:p>
        </w:tc>
      </w:tr>
      <w:tr w:rsidR="007D7651" w:rsidRPr="007D7651" w:rsidTr="000023B4">
        <w:trPr>
          <w:trHeight w:val="33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[M+H]</w:t>
            </w:r>
            <w:r w:rsidRPr="007D7651">
              <w:rPr>
                <w:rFonts w:eastAsia="Times New Roman" w:cs="Arial"/>
                <w:color w:val="000000"/>
                <w:vertAlign w:val="superscript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34: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C39H67NO8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5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08.46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08.459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-9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no</w:t>
            </w:r>
          </w:p>
        </w:tc>
      </w:tr>
      <w:tr w:rsidR="007D7651" w:rsidRPr="007D7651" w:rsidTr="000023B4">
        <w:trPr>
          <w:trHeight w:val="33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[M+H]</w:t>
            </w:r>
            <w:r w:rsidRPr="007D7651">
              <w:rPr>
                <w:rFonts w:eastAsia="Times New Roman" w:cs="Arial"/>
                <w:color w:val="000000"/>
                <w:vertAlign w:val="superscript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36: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C41H79NO8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6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44.54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44.553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6.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no</w:t>
            </w:r>
          </w:p>
        </w:tc>
      </w:tr>
      <w:tr w:rsidR="007D7651" w:rsidRPr="007D7651" w:rsidTr="000023B4">
        <w:trPr>
          <w:trHeight w:val="33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[M+H]</w:t>
            </w:r>
            <w:r w:rsidRPr="007D7651">
              <w:rPr>
                <w:rFonts w:eastAsia="Times New Roman" w:cs="Arial"/>
                <w:color w:val="000000"/>
                <w:vertAlign w:val="superscript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36: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C41H75NO8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5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40.51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40.522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8.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no</w:t>
            </w:r>
          </w:p>
        </w:tc>
      </w:tr>
      <w:tr w:rsidR="007D7651" w:rsidRPr="007D7651" w:rsidTr="000023B4">
        <w:trPr>
          <w:trHeight w:val="33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[M+H]</w:t>
            </w:r>
            <w:r w:rsidRPr="007D7651">
              <w:rPr>
                <w:rFonts w:eastAsia="Times New Roman" w:cs="Arial"/>
                <w:color w:val="000000"/>
                <w:vertAlign w:val="superscript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38: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C43H79NO8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6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68.54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68.553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6.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no</w:t>
            </w:r>
          </w:p>
        </w:tc>
      </w:tr>
      <w:tr w:rsidR="007D7651" w:rsidRPr="007D7651" w:rsidTr="000023B4">
        <w:trPr>
          <w:trHeight w:val="28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[M+H]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38: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C43H77NO8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2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66.54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66.538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-2.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yes</w:t>
            </w:r>
          </w:p>
        </w:tc>
      </w:tr>
      <w:tr w:rsidR="007D7651" w:rsidRPr="007D7651" w:rsidTr="000023B4">
        <w:trPr>
          <w:trHeight w:val="33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[M+H]</w:t>
            </w:r>
            <w:r w:rsidRPr="007D7651">
              <w:rPr>
                <w:rFonts w:eastAsia="Times New Roman" w:cs="Arial"/>
                <w:color w:val="000000"/>
                <w:vertAlign w:val="superscript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38: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C43H75NO8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5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64.5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64.522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9.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yes</w:t>
            </w:r>
          </w:p>
        </w:tc>
      </w:tr>
      <w:tr w:rsidR="007D7651" w:rsidRPr="007D7651" w:rsidTr="000023B4">
        <w:trPr>
          <w:trHeight w:val="33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[M+H]</w:t>
            </w:r>
            <w:r w:rsidRPr="007D7651">
              <w:rPr>
                <w:rFonts w:eastAsia="Times New Roman" w:cs="Arial"/>
                <w:color w:val="000000"/>
                <w:vertAlign w:val="superscript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40: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C45H79NO8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6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92.54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92.553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yes</w:t>
            </w:r>
          </w:p>
        </w:tc>
      </w:tr>
      <w:tr w:rsidR="007D7651" w:rsidRPr="007D7651" w:rsidTr="000023B4">
        <w:trPr>
          <w:trHeight w:val="330"/>
        </w:trPr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[M+H]</w:t>
            </w:r>
            <w:r w:rsidRPr="007D7651">
              <w:rPr>
                <w:rFonts w:eastAsia="Times New Roman" w:cs="Arial"/>
                <w:color w:val="000000"/>
                <w:vertAlign w:val="superscript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P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32: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C47H77O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5.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21.49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721.501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9.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</w:rPr>
              <w:t>no</w:t>
            </w:r>
          </w:p>
        </w:tc>
      </w:tr>
      <w:tr w:rsidR="007D7651" w:rsidRPr="007D7651" w:rsidTr="000023B4">
        <w:trPr>
          <w:trHeight w:val="285"/>
        </w:trPr>
        <w:tc>
          <w:tcPr>
            <w:tcW w:w="88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  <w:sz w:val="20"/>
                <w:szCs w:val="20"/>
              </w:rPr>
              <w:t xml:space="preserve">Abbreviations: PC - phosphatidylcholine, PE - phosphatidylethanolamine; </w:t>
            </w:r>
            <w:r w:rsidRPr="007D765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m/z</w:t>
            </w:r>
            <w:r w:rsidRPr="007D7651">
              <w:rPr>
                <w:rFonts w:eastAsia="Times New Roman" w:cs="Arial"/>
                <w:color w:val="000000"/>
                <w:sz w:val="20"/>
                <w:szCs w:val="20"/>
              </w:rPr>
              <w:t xml:space="preserve"> - mass/charge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</w:tr>
      <w:tr w:rsidR="007D7651" w:rsidRPr="007D7651" w:rsidTr="000023B4">
        <w:trPr>
          <w:trHeight w:val="285"/>
        </w:trPr>
        <w:tc>
          <w:tcPr>
            <w:tcW w:w="88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D7651">
              <w:rPr>
                <w:rFonts w:eastAsia="Times New Roman" w:cs="Arial"/>
                <w:color w:val="000000"/>
                <w:sz w:val="20"/>
                <w:szCs w:val="20"/>
              </w:rPr>
              <w:t>Significance = P &lt; 0.05 by Student's t-test with Bonferroni correction for multiple comparisons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651" w:rsidRPr="007D7651" w:rsidRDefault="007D7651" w:rsidP="007D765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</w:tr>
    </w:tbl>
    <w:p w:rsidR="007D7651" w:rsidRPr="007D7651" w:rsidRDefault="007D7651" w:rsidP="007D7651">
      <w:pPr>
        <w:spacing w:after="0" w:line="240" w:lineRule="auto"/>
        <w:rPr>
          <w:rFonts w:eastAsia="Calibri" w:cs="Times New Roman"/>
          <w:b/>
        </w:rPr>
        <w:sectPr w:rsidR="007D7651" w:rsidRPr="007D7651" w:rsidSect="00E96E55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bookmarkStart w:id="0" w:name="_GoBack"/>
      <w:bookmarkEnd w:id="0"/>
    </w:p>
    <w:p w:rsidR="007D7651" w:rsidRDefault="007D7651"/>
    <w:sectPr w:rsidR="007D7651" w:rsidSect="00E96E5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651"/>
    <w:rsid w:val="007D7651"/>
    <w:rsid w:val="00A63D10"/>
    <w:rsid w:val="00E9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799</Characters>
  <Application>Microsoft Office Word</Application>
  <DocSecurity>0</DocSecurity>
  <Lines>27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 University</Company>
  <LinksUpToDate>false</LinksUpToDate>
  <CharactersWithSpaces>2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b Flynn</dc:creator>
  <cp:lastModifiedBy>Robb Flynn</cp:lastModifiedBy>
  <cp:revision>1</cp:revision>
  <dcterms:created xsi:type="dcterms:W3CDTF">2013-01-24T17:24:00Z</dcterms:created>
  <dcterms:modified xsi:type="dcterms:W3CDTF">2013-01-24T17:24:00Z</dcterms:modified>
</cp:coreProperties>
</file>